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keepNext w:val="true"/>
        <w:rPr/>
      </w:pPr>
      <w:bookmarkStart w:id="0" w:name="OLE_LINK7"/>
      <w:bookmarkStart w:id="1" w:name="OLE_LINK3"/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Table1   The burden of DALYs and deaths of patients with T2DM in 2021 in China, with percentage changes from 1990 to 2021  </w:t>
      </w:r>
      <w:r>
        <w:rPr/>
        <w:t xml:space="preserve"> </w:t>
      </w:r>
      <w:bookmarkEnd w:id="1"/>
      <w:r>
        <w:rPr/>
        <w:t xml:space="preserve"> </w:t>
      </w:r>
    </w:p>
    <w:tbl>
      <w:tblPr>
        <w:tblW w:w="82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20"/>
        <w:gridCol w:w="1020"/>
        <w:gridCol w:w="1361"/>
        <w:gridCol w:w="340"/>
        <w:gridCol w:w="1020"/>
        <w:gridCol w:w="1020"/>
        <w:gridCol w:w="1361"/>
      </w:tblGrid>
      <w:tr>
        <w:trPr>
          <w:trHeight w:val="295" w:hRule="atLeast"/>
        </w:trPr>
        <w:tc>
          <w:tcPr>
            <w:tcW w:w="107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bookmarkStart w:id="2" w:name="OLE_LINK9"/>
            <w:bookmarkStart w:id="3" w:name="OLE_LINK1"/>
            <w:bookmarkEnd w:id="2"/>
            <w:bookmarkEnd w:id="3"/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ge</w:t>
            </w:r>
          </w:p>
        </w:tc>
        <w:tc>
          <w:tcPr>
            <w:tcW w:w="3401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LYs (95% UI)</w:t>
            </w:r>
          </w:p>
        </w:tc>
        <w:tc>
          <w:tcPr>
            <w:tcW w:w="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401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rtality (95% UI)</w:t>
            </w:r>
          </w:p>
        </w:tc>
      </w:tr>
      <w:tr>
        <w:trPr>
          <w:trHeight w:val="295" w:hRule="atLeast"/>
        </w:trPr>
        <w:tc>
          <w:tcPr>
            <w:tcW w:w="10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te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PC (1990-2021)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te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TPC (1990-2021) </w:t>
            </w:r>
          </w:p>
        </w:tc>
      </w:tr>
      <w:tr>
        <w:trPr>
          <w:trHeight w:val="295" w:hRule="atLeast"/>
        </w:trPr>
        <w:tc>
          <w:tcPr>
            <w:tcW w:w="10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3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-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-1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-1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464.84</w:t>
              <w:br/>
              <w:t>(24700.09-62750.6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4.19</w:t>
              <w:br/>
              <w:t>(33.08-84.03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3</w:t>
              <w:br/>
              <w:t>(0.6-1.29)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.18 (22.63-35.5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 (0.03-0.05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39 (-0.52--0.11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-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0270.21</w:t>
              <w:br/>
              <w:t>(90928.06-223553.0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5.36</w:t>
              <w:br/>
              <w:t>(124.26-305.51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3</w:t>
              <w:br/>
              <w:t>(1.43-2.34)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3.26 (66.98-104.3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 (0.09-0.14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9 (-0.33-0.35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-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7069.18</w:t>
              <w:br/>
              <w:t>(159425.67-372576.5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97.25</w:t>
              <w:br/>
              <w:t>(184.35-430.81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7</w:t>
              <w:br/>
              <w:t>(1.38-2.06)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2.31 (114.76-179.3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 (0.13-0.21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 (-0.16-0.54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-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5555.85</w:t>
              <w:br/>
              <w:t>(287547.97-644230.1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7.76</w:t>
              <w:br/>
              <w:t>(237.34-531.75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7</w:t>
              <w:br/>
              <w:t>(1.05-1.52)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96.87 (409.34-618.8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1 (0.34-0.51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5 (-0.27-0.28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-3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78701.48</w:t>
              <w:br/>
              <w:t>(321212.78-677137.76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51.76</w:t>
              <w:br/>
              <w:t>(303.14-639.03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8</w:t>
              <w:br/>
              <w:t>(0.8-1.2)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72 (632.58-943.0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3 (0.6-0.89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11 (-0.31-0.18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-4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16024.64</w:t>
              <w:br/>
              <w:t>(358919.4-711446.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63.75</w:t>
              <w:br/>
              <w:t>(392.12-777.25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1</w:t>
              <w:br/>
              <w:t>(0.54-0.89)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99.69 (1044.31-1608.2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2 (1.14-1.76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17 (-0.36-0.11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-4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21353.44</w:t>
              <w:br/>
              <w:t>(586240.02-1093457.5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44.51</w:t>
              <w:br/>
              <w:t>(531.39-991.15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8</w:t>
              <w:br/>
              <w:t>(0.23-0.53)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313.57 (2625.73-4124.9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 (2.38-3.74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31 (-0.48--0.08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-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14263.34</w:t>
              <w:br/>
              <w:t>(901260.31-1586242.6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4.69</w:t>
              <w:br/>
              <w:t>(745.71-1312.47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</w:t>
              <w:br/>
              <w:t>(0.07-0.34)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092.71 (5614.8-8730.49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87 (4.65-7.22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34 (-0.5--0.1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-5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41336.41</w:t>
              <w:br/>
              <w:t>(1091872.45-1870582.3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10.99</w:t>
              <w:br/>
              <w:t>(993.13-1701.42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</w:t>
              <w:br/>
              <w:t>(-0.03-0.22)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315.17 (9125.8-13935.3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.29 (8.3-12.68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36 (-0.52--0.15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-6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39180.64</w:t>
              <w:br/>
              <w:t>(963043.82-1584766.36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97.39</w:t>
              <w:br/>
              <w:t>(1319.14-2170.76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9</w:t>
              <w:br/>
              <w:t>(-0.04-0.23)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752.35 (11087.62-16674.0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.84 (15.19-22.84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27 (-0.43--0.02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-6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25129.09</w:t>
              <w:br/>
              <w:t>(1278589.56-2043646.0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18.72</w:t>
              <w:br/>
              <w:t>(1666.92-2664.34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</w:t>
              <w:br/>
              <w:t>(-0.02-0.24)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311.99 (20906.85-30639.5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3 (27.26-39.95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18 (-0.37-0.06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-7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61304.41</w:t>
              <w:br/>
              <w:t>(1109628.72-1669511.5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54.21</w:t>
              <w:br/>
              <w:t>(2081.99-3132.5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4</w:t>
              <w:br/>
              <w:t>(0.01-0.29)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945.99 (25675.33-37248.3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8.06 (48.17-69.89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6 (-0.25-0.2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-7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20802.99</w:t>
              <w:br/>
              <w:t>(760301.17-1108074.0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80.29</w:t>
              <w:br/>
              <w:t>(2295.67-3345.74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6</w:t>
              <w:br/>
              <w:t>(0.02-0.33)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9392.71 (24495.73-35123.7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8.75 (73.96-106.05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 (-0.2-0.31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-8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55300.42</w:t>
              <w:br/>
              <w:t>(464979.13-659273.7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805.7</w:t>
              <w:br/>
              <w:t>(2349.35-3331.04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5</w:t>
              <w:br/>
              <w:t>(0.11-0.42)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184.9 (19857.27-28732.3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2.2 (100.33-145.17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1 (-0.02-0.5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-8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91904.85</w:t>
              <w:br/>
              <w:t>(247769.72-340362.5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64.38</w:t>
              <w:br/>
              <w:t>(2601.05-3573.08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3</w:t>
              <w:br/>
              <w:t>(0.1-0.39)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195.64 (14946.91-21584.6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1.02 (156.91-226.59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 (-0.02-0.45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-9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8862.26</w:t>
              <w:br/>
              <w:t>(74514.55-104428.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30.79</w:t>
              <w:br/>
              <w:t>(2541.43-3561.69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4</w:t>
              <w:br/>
              <w:t>(0.02-0.29)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747.57 (5411.12-7974.1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0.14 (184.55-271.97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 (-0.11-0.28)</w:t>
            </w:r>
          </w:p>
        </w:tc>
      </w:tr>
      <w:tr>
        <w:trPr/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+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493.84</w:t>
              <w:br/>
              <w:t>(13919.72-20831.32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37.27</w:t>
              <w:br/>
              <w:t>(2178.02-3259.48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3</w:t>
              <w:br/>
              <w:t>(-0.01-0.28)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40.48 (1078.75-1746.46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5.39 (168.79-273.27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 (-0.13-0.28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</w:rPr>
        <w:t>DALYs, disability-adjusted life years; TPC, total percentage chang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S</w:t>
      </w:r>
      <w:r>
        <w:rPr/>
        <w:t xml:space="preserve">upplementary Table 2   The burden of DALYs and death of patients with hypertension in 2021 in China, with percentage changes from 1990 to 2021   </w:t>
      </w:r>
    </w:p>
    <w:tbl>
      <w:tblPr>
        <w:tblW w:w="82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020"/>
        <w:gridCol w:w="1020"/>
        <w:gridCol w:w="1361"/>
        <w:gridCol w:w="340"/>
        <w:gridCol w:w="1020"/>
        <w:gridCol w:w="1020"/>
        <w:gridCol w:w="1361"/>
      </w:tblGrid>
      <w:tr>
        <w:trPr>
          <w:trHeight w:val="295" w:hRule="atLeast"/>
        </w:trPr>
        <w:tc>
          <w:tcPr>
            <w:tcW w:w="109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bookmarkStart w:id="4" w:name="OLE_LINK6"/>
            <w:bookmarkEnd w:id="4"/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ge</w:t>
            </w:r>
          </w:p>
        </w:tc>
        <w:tc>
          <w:tcPr>
            <w:tcW w:w="3401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LYs (95% UI)</w:t>
            </w:r>
          </w:p>
        </w:tc>
        <w:tc>
          <w:tcPr>
            <w:tcW w:w="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401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rtality (95% UI)</w:t>
            </w:r>
          </w:p>
        </w:tc>
      </w:tr>
      <w:tr>
        <w:trPr>
          <w:trHeight w:val="295" w:hRule="atLeast"/>
        </w:trPr>
        <w:tc>
          <w:tcPr>
            <w:tcW w:w="10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te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TPC (1990-2021) 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te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PC (1990-2021)</w:t>
            </w:r>
          </w:p>
        </w:tc>
      </w:tr>
      <w:tr>
        <w:trPr>
          <w:trHeight w:val="295" w:hRule="atLeast"/>
        </w:trPr>
        <w:tc>
          <w:tcPr>
            <w:tcW w:w="109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3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-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-1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-1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131.73</w:t>
              <w:br/>
              <w:t>(2877-5746.3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.53</w:t>
              <w:br/>
              <w:t>(3.85-7.7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67</w:t>
              <w:br/>
              <w:t>(-0.77--0.35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53.88 (36.21-75.58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07 (0.05-0.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69 (-0.79--0.37)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-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7390.42</w:t>
              <w:br/>
              <w:t>(5061.95-9755.1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.1</w:t>
              <w:br/>
              <w:t>(6.92-13.33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55</w:t>
              <w:br/>
              <w:t>(-0.68--0.22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01.02 (67.63-136.8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14 (0.09-0.19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58 (-0.7--0.23)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-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52111.55</w:t>
              <w:br/>
              <w:t>(50920.67-257862.8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75.89</w:t>
              <w:br/>
              <w:t>(58.88-298.17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09</w:t>
              <w:br/>
              <w:t>(-0.58-1.86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2079.88 (686.22-3492.66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2.4 (0.79-4.04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06 (-0.59-1.79)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-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97908.2</w:t>
              <w:br/>
              <w:t>(158390.8-630545.8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28.43</w:t>
              <w:br/>
              <w:t>(130.74-520.45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11</w:t>
              <w:br/>
              <w:t>(-0.51-1.87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6101.02 (2355.97-9757.97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5.04 (1.94-8.05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08 (-0.55-1.75)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-3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607782.91</w:t>
              <w:br/>
              <w:t>(258295.89-951054.76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73.58</w:t>
              <w:br/>
              <w:t>(243.76-897.53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05</w:t>
              <w:br/>
              <w:t>(-0.56-1.09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0366.78 (4405.7-16335.59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9.78 (4.16-15.4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08 (-0.58-1.03)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-4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975249.31</w:t>
              <w:br/>
              <w:t>(504185.55-1505829.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65.45</w:t>
              <w:br/>
              <w:t>(550.82-1645.11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16</w:t>
              <w:br/>
              <w:t>(-0.58-0.88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8687.09 (9569.47-28924.07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20.42 (10.45-31.6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19 (-0.59-0.81)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-4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674890.63</w:t>
              <w:br/>
              <w:t>(948386.09-2481523.5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518.19</w:t>
              <w:br/>
              <w:t>(859.66-2249.36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3</w:t>
              <w:br/>
              <w:t>(-0.6-0.21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35368.57 (19741.51-53170.18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32.06 (17.89-48.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33 (-0.62-0.17)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-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195975.14</w:t>
              <w:br/>
              <w:t>(1980315.38-4612942.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644.38</w:t>
              <w:br/>
              <w:t>(1638.53-3816.8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4</w:t>
              <w:br/>
              <w:t>(-0.66-0.06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76444.26 (47220.81-112085.62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63.25 (39.07-92.74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43 (-0.68-0.02)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-5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464276.98</w:t>
              <w:br/>
              <w:t>(2765201.61-6145542.8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060.56</w:t>
              <w:br/>
              <w:t>(2515.14-5589.79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42</w:t>
              <w:br/>
              <w:t>(-0.64--0.03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21115.21 (73461.22-167604.74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10.16 (66.82-152.45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45 (-0.66--0.08)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-6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810296.07</w:t>
              <w:br/>
              <w:t>(3003213.86-6550674.56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6588.98</w:t>
              <w:br/>
              <w:t>(4113.7-8972.89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36</w:t>
              <w:br/>
              <w:t>(-0.58-0.02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52752.02 (94378.09-209367.78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209.23 (129.28-286.78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39 (-0.6--0.02)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-6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7754162.96</w:t>
              <w:br/>
              <w:t>(5126252.33-10421680.7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109.27</w:t>
              <w:br/>
              <w:t>(6683.2-13586.97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34</w:t>
              <w:br/>
              <w:t>(-0.55-0.05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291436.46 (191166.45-390456.76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379.95 (249.23-509.05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37 (-0.58-0.01)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-7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9000153.98</w:t>
              <w:br/>
              <w:t>(6282540.31-11678724.1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6886.97</w:t>
              <w:br/>
              <w:t>(11787.92-21912.77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31</w:t>
              <w:br/>
              <w:t>(-0.53--0.01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415278.24 (288905.01-543951.32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779.19 (542.07-1020.6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33 (-0.56--0.04)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-7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8049314.64</w:t>
              <w:br/>
              <w:t>(5761531.64-10635026.1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4304.27</w:t>
              <w:br/>
              <w:t>(17396.49-32111.62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26</w:t>
              <w:br/>
              <w:t>(-0.49-0.07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467556.21 (334458.55-626318.73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411.75 (1009.87-1891.1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28 (-0.5-0.04)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-8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7088053.24</w:t>
              <w:br/>
              <w:t>(5015041.53-9344500.7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5812.98</w:t>
              <w:br/>
              <w:t>(25338.91-47213.87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14</w:t>
              <w:br/>
              <w:t>(-0.41-0.28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535752.8 (377619.45-710569.73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2706.94 (1907.95-3590.2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16 (-0.42-0.26)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-8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988861.78</w:t>
              <w:br/>
              <w:t>(3570584.5-6588186.9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2372.37</w:t>
              <w:br/>
              <w:t>(37483.5-69161.86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05</w:t>
              <w:br/>
              <w:t>(-0.34-0.39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483240.99 (343885.32-642456.83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5073 (3610.06-6744.4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06 (-0.34-0.38)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-9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030446.28</w:t>
              <w:br/>
              <w:t>(1316369.48-2779145.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69251.53</w:t>
              <w:br/>
              <w:t>(44896.83-94787.08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07</w:t>
              <w:br/>
              <w:t>(-0.39-0.49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227758.12 (147410.78-311862.66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7768.05 (5027.67-10636.56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07 (-0.39-0.48)</w:t>
            </w:r>
          </w:p>
        </w:tc>
      </w:tr>
      <w:tr>
        <w:trPr/>
        <w:tc>
          <w:tcPr>
            <w:tcW w:w="10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+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84403.92</w:t>
              <w:br/>
              <w:t>(293982.36-689666.49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75794.88</w:t>
              <w:br/>
              <w:t>(45999.54-107912.4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1</w:t>
              <w:br/>
              <w:t>(-0.47-0.47)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57624.13 (34922.3-81703.73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9016.47 (5464.31-12784.22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09 (-0.46-0.47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DALYs, disability-adjusted life years; TPC, total percentage change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ementary Table 3   The burden of DALYs and death of patients with obesity in 2021 in China, with percentage changes from 1990 to 2021  </w:t>
      </w:r>
    </w:p>
    <w:tbl>
      <w:tblPr>
        <w:tblW w:w="82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20"/>
        <w:gridCol w:w="1020"/>
        <w:gridCol w:w="1361"/>
        <w:gridCol w:w="340"/>
        <w:gridCol w:w="1020"/>
        <w:gridCol w:w="1020"/>
        <w:gridCol w:w="1361"/>
      </w:tblGrid>
      <w:tr>
        <w:trPr>
          <w:trHeight w:val="295" w:hRule="atLeast"/>
        </w:trPr>
        <w:tc>
          <w:tcPr>
            <w:tcW w:w="1077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ge</w:t>
            </w:r>
          </w:p>
        </w:tc>
        <w:tc>
          <w:tcPr>
            <w:tcW w:w="3401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DALYs (95% UI)</w:t>
            </w:r>
          </w:p>
        </w:tc>
        <w:tc>
          <w:tcPr>
            <w:tcW w:w="34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3401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rtality (95% UI)</w:t>
            </w:r>
          </w:p>
        </w:tc>
      </w:tr>
      <w:tr>
        <w:trPr>
          <w:trHeight w:val="295" w:hRule="atLeast"/>
        </w:trPr>
        <w:tc>
          <w:tcPr>
            <w:tcW w:w="1077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before="100" w:after="100"/>
              <w:ind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Number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Rate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PC (1990-2021)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te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PC (1990-2021)</w:t>
            </w:r>
          </w:p>
        </w:tc>
      </w:tr>
      <w:tr>
        <w:trPr>
          <w:trHeight w:val="295" w:hRule="atLeast"/>
        </w:trPr>
        <w:tc>
          <w:tcPr>
            <w:tcW w:w="107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001.9</w:t>
              <w:br/>
              <w:t>(2880.03-16197.92)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.3</w:t>
              <w:br/>
              <w:t>(3.71-20.86)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4</w:t>
              <w:br/>
              <w:t>(0.19-1.01)</w:t>
            </w:r>
          </w:p>
        </w:tc>
        <w:tc>
          <w:tcPr>
            <w:tcW w:w="34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44 (0.18-0.8)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 (0-0)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97 (-0.98--0.92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-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483.92</w:t>
              <w:br/>
              <w:t>(3448.79-16656.95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.84</w:t>
              <w:br/>
              <w:t>(4-19.33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</w:t>
              <w:br/>
              <w:t>(0.69-1.28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.94 (0.95-3.19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 (0-0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78 (-0.84--0.64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-1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741.41</w:t>
              <w:br/>
              <w:t>(1499.25-7070.45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1</w:t>
              <w:br/>
              <w:t>(2.01-9.47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6</w:t>
              <w:br/>
              <w:t>(0.83-1.49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2.2 (1.08-3.67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 (0-0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5 (-0.66--0.25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-1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6067.88</w:t>
              <w:br/>
              <w:t>(62968.99-213609.75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5.95</w:t>
              <w:br/>
              <w:t>(86.05-291.92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5</w:t>
              <w:br/>
              <w:t>(0.95-2.44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498.66 (272.97-752.04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68 (0.37-1.03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56 (-0.05-1.27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-2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4029.9</w:t>
              <w:br/>
              <w:t>(128841.56-419419.35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6.86</w:t>
              <w:br/>
              <w:t>(148.98-484.98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9</w:t>
              <w:br/>
              <w:t>(1.03-2.1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206.1 (605.55-1881.02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.39 (0.7-2.18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68 (0.07-1.26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-2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80209.06</w:t>
              <w:br/>
              <w:t>(264060.91-871763.1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78.9</w:t>
              <w:br/>
              <w:t>(217.96-719.55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5</w:t>
              <w:br/>
              <w:t>(0.9-1.73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3624.58 (1686.16-5864.1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2.99 (1.39-4.84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74 (0.18-1.25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-3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43817.08</w:t>
              <w:br/>
              <w:t>(334852.85-1180105.57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01.96</w:t>
              <w:br/>
              <w:t>(316.01-1113.69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2</w:t>
              <w:br/>
              <w:t>(0.7-1.47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5850.44 (2577.76-9812.42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5.52 (2.43-9.26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64 (0.09-1.15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-3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26829.05</w:t>
              <w:br/>
              <w:t>(391886.91-1510936.28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12.56</w:t>
              <w:br/>
              <w:t>(428.13-1650.69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9</w:t>
              <w:br/>
              <w:t>(0.45-1.25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9042.9 (3939.86-14987.7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9.88 (4.3-16.37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5 (-0.02-1.02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-4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73161.69</w:t>
              <w:br/>
              <w:t>(606260.41-2381994.87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35.33</w:t>
              <w:br/>
              <w:t>(549.54-2159.14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9</w:t>
              <w:br/>
              <w:t>(0.32-1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5909.2 (7082.41-27340.96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4.42 (6.42-24.78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32 (-0.13-0.8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-4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176.82</w:t>
              <w:br/>
              <w:t>(5227.74-26641.2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.76</w:t>
              <w:br/>
              <w:t>(5.46-27.82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1</w:t>
              <w:br/>
              <w:t>(0.59-1.2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.52 (0.72-2.64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 (0-0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86 (-0.9--0.72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-5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14683.46</w:t>
              <w:br/>
              <w:t>(873005.81-3826385.14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15.19</w:t>
              <w:br/>
              <w:t>(722.33-3165.99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6</w:t>
              <w:br/>
              <w:t>(0.09-0.88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30824.6 (13355.26-51664.31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25.5 (11.05-42.75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23 (-0.2-0.66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-5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19385.08</w:t>
              <w:br/>
              <w:t>(979977.52-4366628.12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82.51</w:t>
              <w:br/>
              <w:t>(891.36-3971.74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7</w:t>
              <w:br/>
              <w:t>(0.01-0.8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41633.01 (17847.96-70341.92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37.87 (16.23-63.98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16 (-0.27-0.6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-6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69705.85</w:t>
              <w:br/>
              <w:t>(880613.96-3745548.31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08.97</w:t>
              <w:br/>
              <w:t>(1206.24-5130.52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4</w:t>
              <w:br/>
              <w:t>(-0.01-0.92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46033.45 (21203.66-77715.12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63.06 (29.04-106.45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29 (-0.21-0.77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-6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930209.09</w:t>
              <w:br/>
              <w:t>(1146811.74-4838145.24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820.18</w:t>
              <w:br/>
              <w:t>(1495.12-6307.59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3</w:t>
              <w:br/>
              <w:t>(0.01-0.98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75452.4 (33418.47-124905.65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98.37 (43.57-162.84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31 (-0.17-0.81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-7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97829.45</w:t>
              <w:br/>
              <w:t>(1041131.13-4143303.19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686.67</w:t>
              <w:br/>
              <w:t>(1953.47-7774.07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1</w:t>
              <w:br/>
              <w:t>(-0.05-0.98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85978.57 (40262.36-138806.61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61.32 (75.54-260.44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33 (-0.18-0.86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-7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19293.49</w:t>
              <w:br/>
              <w:t>(755408.75-2828535.02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191.27</w:t>
              <w:br/>
              <w:t>(2280.9-8540.54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4</w:t>
              <w:br/>
              <w:t>(-0.09-1.08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78356.65 (37884.26-124120.77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236.59 (114.39-374.77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39 (-0.17-1.03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-8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09721.1</w:t>
              <w:br/>
              <w:t>(497471.75-1807463.28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06.96</w:t>
              <w:br/>
              <w:t>(2513.52-9132.36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5</w:t>
              <w:br/>
              <w:t>(-0.05-1.53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69138.52 (34713.8-111757.98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349.33 (175.39-564.67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54 (-0.09-1.57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-8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98200.08</w:t>
              <w:br/>
              <w:t>(369680.78-1282133.68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379.39</w:t>
              <w:br/>
              <w:t>(3880.86-13459.66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3</w:t>
              <w:br/>
              <w:t>(0.01-1.81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67207.13 (32965.82-109186.98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705.53 (346.07-1146.23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66 (-0.01-1.86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-9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5958.96</w:t>
              <w:br/>
              <w:t>(167165.07-563650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799.47</w:t>
              <w:br/>
              <w:t>(5701.42-19224.16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</w:t>
              <w:br/>
              <w:t>(0.01-1.81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34769.04 (17230.92-56212.67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185.85 (587.69-1917.22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62 (-0.01-1.79)</w:t>
            </w:r>
          </w:p>
        </w:tc>
      </w:tr>
      <w:tr>
        <w:trPr/>
        <w:tc>
          <w:tcPr>
            <w:tcW w:w="107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+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2666.33</w:t>
              <w:br/>
              <w:t>(43781.33-161739.3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499.54</w:t>
              <w:br/>
              <w:t>(6850.48-25307.42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3</w:t>
              <w:br/>
              <w:t>(0-1.79)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0093.1 (4882.14-17188.31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579.27 (763.91-2689.46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69 (-0.01-1.79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DALYs, disability-adjusted life years; TPC, total percentage change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/>
      </w:pPr>
      <w:r>
        <w:rPr/>
        <w:t xml:space="preserve">Supplementary Table 4   The burden of DALYs and death of patients with hypercholesterolemia in 2021 in China, with percentage changes from 1990 to 2021 </w:t>
      </w:r>
    </w:p>
    <w:tbl>
      <w:tblPr>
        <w:tblW w:w="82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20"/>
        <w:gridCol w:w="1020"/>
        <w:gridCol w:w="1361"/>
        <w:gridCol w:w="340"/>
        <w:gridCol w:w="1020"/>
        <w:gridCol w:w="1020"/>
        <w:gridCol w:w="1361"/>
      </w:tblGrid>
      <w:tr>
        <w:trPr>
          <w:trHeight w:val="295" w:hRule="atLeast"/>
        </w:trPr>
        <w:tc>
          <w:tcPr>
            <w:tcW w:w="1077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ge</w:t>
            </w:r>
          </w:p>
        </w:tc>
        <w:tc>
          <w:tcPr>
            <w:tcW w:w="3401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LYs (95% UI)</w:t>
            </w:r>
          </w:p>
        </w:tc>
        <w:tc>
          <w:tcPr>
            <w:tcW w:w="34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401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rtality (95% UI)</w:t>
            </w:r>
          </w:p>
        </w:tc>
      </w:tr>
      <w:tr>
        <w:trPr>
          <w:trHeight w:val="295" w:hRule="atLeast"/>
        </w:trPr>
        <w:tc>
          <w:tcPr>
            <w:tcW w:w="1077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te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PC (1990-2021)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te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PC (1990-2021)</w:t>
            </w:r>
          </w:p>
        </w:tc>
      </w:tr>
      <w:tr>
        <w:trPr>
          <w:trHeight w:val="295" w:hRule="atLeast"/>
        </w:trPr>
        <w:tc>
          <w:tcPr>
            <w:tcW w:w="107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34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-9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-14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-1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-2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-2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4435.38</w:t>
              <w:br/>
              <w:t>(100507.9-188072.88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7.01</w:t>
              <w:br/>
              <w:t>(116.22-217.47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5</w:t>
              <w:br/>
              <w:t>(-0.21-0.16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988.15 (1413.68-2622.15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2.3 (1.63-3.03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05 (-0.23-0.19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-3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4864.51</w:t>
              <w:br/>
              <w:t>(238402.91-447443.51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4.65</w:t>
              <w:br/>
              <w:t>(196.78-369.32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4</w:t>
              <w:br/>
              <w:t>(-0.21-0.2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5330.96 (3803.62-7048.89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4.4 (3.14-5.82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04 (-0.23-0.21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-3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84908.51</w:t>
              <w:br/>
              <w:t>(337020.43-634777.13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57.62</w:t>
              <w:br/>
              <w:t>(318.05-599.05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9</w:t>
              <w:br/>
              <w:t>(-0.26-0.14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8328.09 (5899.15-11040.34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7.86 (5.57-10.42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1 (-0.29-0.14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-4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67893.01</w:t>
              <w:br/>
              <w:t>(456843.95-886524.97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29.67</w:t>
              <w:br/>
              <w:t>(499.1-968.52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11</w:t>
              <w:br/>
              <w:t>(-0.3-0.14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2848.22 (8866.35-17229.78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4.04 (9.69-18.82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13 (-0.33-0.14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-4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91067.64</w:t>
              <w:br/>
              <w:t>(656180.83-1350530.7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98.34</w:t>
              <w:br/>
              <w:t>(594.79-1224.18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17</w:t>
              <w:br/>
              <w:t>(-0.36-0.08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20906.46 (13855.55-28961.51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8.95 (12.56-26.25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19 (-0.39-0.06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-5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31694.08</w:t>
              <w:br/>
              <w:t>(1034041.71-2264126.21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50.08</w:t>
              <w:br/>
              <w:t>(855.58-1873.36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23</w:t>
              <w:br/>
              <w:t>(-0.4--0.01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38720.75 (24265.41-53790.7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32.04 (20.08-44.51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26 (-0.44--0.03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-5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72818.86</w:t>
              <w:br/>
              <w:t>(1184212.42-2733057.61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94.41</w:t>
              <w:br/>
              <w:t>(1077.12-2485.9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23</w:t>
              <w:br/>
              <w:t>(-0.4-0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52773.89 (31437.96-74140.58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48 (28.59-67.44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27 (-0.45--0.02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-6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28703.04</w:t>
              <w:br/>
              <w:t>(1029914.66-2607166.13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04.9</w:t>
              <w:br/>
              <w:t>(1410.74-3571.21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13</w:t>
              <w:br/>
              <w:t>(-0.31-0.1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57204.63 (32803.75-81226.44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78.36 (44.93-111.26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17 (-0.34-0.09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-6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33916.97</w:t>
              <w:br/>
              <w:t>(1279707.59-3672446.85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73.15</w:t>
              <w:br/>
              <w:t>(1668.38-4787.85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11</w:t>
              <w:br/>
              <w:t>(-0.28-0.13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89886.23 (47826.45-134044.9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17.19 (62.35-174.76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14 (-0.32-0.11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-7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47045.95</w:t>
              <w:br/>
              <w:t>(1131415.8-3734777.24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403.76</w:t>
              <w:br/>
              <w:t>(2122.87-7007.55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2</w:t>
              <w:br/>
              <w:t>(-0.19-0.23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06697.38 (52122.36-168312.36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200.2 (97.8-315.8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-0.05 (-0.23-0.21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-7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85150.76</w:t>
              <w:br/>
              <w:t>(859808.86-3098664.76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92.06</w:t>
              <w:br/>
              <w:t>(2596.12-9356.17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</w:t>
              <w:br/>
              <w:t>(-0.11-0.3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08087.81 (50155.87-175755.55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326.36 (151.44-530.68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04 (-0.15-0.29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-8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09691.62</w:t>
              <w:br/>
              <w:t>(784029.56-2850466.79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638.36</w:t>
              <w:br/>
              <w:t>(3961.37-14402.22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1</w:t>
              <w:br/>
              <w:t>(0.03-0.45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28298.24 (58726.85-213157.3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648.24 (296.72-1077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2 (0.01-0.45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-8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70095.84</w:t>
              <w:br/>
              <w:t>(584468.26-2137448.68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333.29</w:t>
              <w:br/>
              <w:t>(6135.67-22438.64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5</w:t>
              <w:br/>
              <w:t>(0.16-0.59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22665.01 (56977.07-205914.39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287.72 (598.14-2161.66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35 (0.15-0.6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-9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8432.01</w:t>
              <w:br/>
              <w:t>(260858.06-901372.07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705.13</w:t>
              <w:br/>
              <w:t>(8896.97-30742.7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</w:t>
              <w:br/>
              <w:t>(0.13-0.53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61598.37 (29360.62-101406.29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2100.91 (1001.39-3458.62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3 (0.12-0.53)</w:t>
            </w:r>
          </w:p>
        </w:tc>
      </w:tr>
      <w:tr>
        <w:trPr/>
        <w:tc>
          <w:tcPr>
            <w:tcW w:w="107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+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7040.35</w:t>
              <w:br/>
              <w:t>(72304.78-241364.89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007.46</w:t>
              <w:br/>
              <w:t>(11313.56-37766.46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4</w:t>
              <w:br/>
              <w:t>(0.05-0.47)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17550.22 (8683.23-28736.75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2746.09 (1358.67-4496.45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;Arial" w:cs="Times New Roman"/>
                <w:color w:val="000000"/>
                <w:sz w:val="24"/>
              </w:rPr>
            </w:pPr>
            <w:r>
              <w:rPr>
                <w:rFonts w:eastAsia="Segoe UI;Arial" w:cs="Times New Roman" w:ascii="Times New Roman" w:hAnsi="Times New Roman"/>
                <w:color w:val="000000"/>
                <w:sz w:val="24"/>
              </w:rPr>
              <w:t>0.25 (0.05-0.49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</w:rPr>
        <w:t>DALYs, disability-adjusted life years; TPC, total percentage change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bookmarkStart w:id="5" w:name="OLE_LINK4"/>
      <w:bookmarkStart w:id="6" w:name="OLE_LINK8"/>
      <w:bookmarkEnd w:id="5"/>
      <w:r>
        <w:rPr/>
        <w:t xml:space="preserve">Supplementary Table 5   The burden of DALYs and death of patients with MASLD in 2021 in China, with percentage changes from 1990 to 2021 </w:t>
      </w:r>
      <w:bookmarkEnd w:id="6"/>
      <w:r>
        <w:rPr/>
        <w:t xml:space="preserve">  </w:t>
      </w:r>
    </w:p>
    <w:tbl>
      <w:tblPr>
        <w:tblW w:w="82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20"/>
        <w:gridCol w:w="1020"/>
        <w:gridCol w:w="1361"/>
        <w:gridCol w:w="340"/>
        <w:gridCol w:w="1020"/>
        <w:gridCol w:w="1020"/>
        <w:gridCol w:w="1361"/>
      </w:tblGrid>
      <w:tr>
        <w:trPr>
          <w:trHeight w:val="295" w:hRule="atLeast"/>
        </w:trPr>
        <w:tc>
          <w:tcPr>
            <w:tcW w:w="1077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bookmarkStart w:id="7" w:name="OLE_LINK5"/>
            <w:bookmarkEnd w:id="7"/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ge</w:t>
            </w:r>
          </w:p>
        </w:tc>
        <w:tc>
          <w:tcPr>
            <w:tcW w:w="3401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LYs (95% UI)</w:t>
            </w:r>
          </w:p>
        </w:tc>
        <w:tc>
          <w:tcPr>
            <w:tcW w:w="34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401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rtality (95% UI)</w:t>
            </w:r>
          </w:p>
        </w:tc>
      </w:tr>
      <w:tr>
        <w:trPr>
          <w:trHeight w:val="295" w:hRule="atLeast"/>
        </w:trPr>
        <w:tc>
          <w:tcPr>
            <w:tcW w:w="1077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te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PC (1990-2021)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te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PC (1990-2021)</w:t>
            </w:r>
          </w:p>
        </w:tc>
      </w:tr>
      <w:tr>
        <w:trPr>
          <w:trHeight w:val="295" w:hRule="atLeast"/>
        </w:trPr>
        <w:tc>
          <w:tcPr>
            <w:tcW w:w="107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34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-9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-14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-1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829.35</w:t>
              <w:br/>
              <w:t>(565.56-1152.34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11</w:t>
              <w:br/>
              <w:t>(0.76-1.54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</w:t>
              <w:br/>
              <w:t>(-0.18-0.2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.88 (7.48-14.92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 (0.01-0.02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0.01 (-0.19-0.2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-2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424.54</w:t>
              <w:br/>
              <w:t>(999.51-2010.86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95</w:t>
              <w:br/>
              <w:t>(1.37-2.75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04</w:t>
              <w:br/>
              <w:t>(-0.2-0.29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.41 (14.27-28.73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 (0.02-0.04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 (-0.21-0.3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-2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933.74</w:t>
              <w:br/>
              <w:t>(1995.62-4259.56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.39</w:t>
              <w:br/>
              <w:t>(2.31-4.93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01</w:t>
              <w:br/>
              <w:t>(-0.19-0.2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5.93 (31.13-66.54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5 (0.04-0.08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0.02 (-0.19-0.2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-3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7752.65</w:t>
              <w:br/>
              <w:t>(5382.46-10963.16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6.4</w:t>
              <w:br/>
              <w:t>(4.44-9.05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</w:t>
              <w:br/>
              <w:t>(-0.18-0.21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2.41 (91.92-187.75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1 (0.08-0.15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 (-0.18-0.21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-3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1491.17</w:t>
              <w:br/>
              <w:t>(7736.15-16780.3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.84</w:t>
              <w:br/>
              <w:t>(7.3-15.84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</w:t>
              <w:br/>
              <w:t>(-0.21-0.25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4.49 (144.72-314.05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 (0.14-0.3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0.01 (-0.22-0.25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-4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7581.45</w:t>
              <w:br/>
              <w:t>(12035.93-24912.39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9.21</w:t>
              <w:br/>
              <w:t>(13.15-27.22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</w:t>
              <w:br/>
              <w:t>(-0.24-0.29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3.58 (248.46-514.56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 (0.27-0.56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 (-0.25-0.29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-4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2538.99</w:t>
              <w:br/>
              <w:t>(22586.62-46563.2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9.49</w:t>
              <w:br/>
              <w:t>(20.47-42.21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04</w:t>
              <w:br/>
              <w:t>(-0.27-0.28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51.17 (521.82-1078.56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8 (0.47-0.98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0.04 (-0.28-0.28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-5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0193.54</w:t>
              <w:br/>
              <w:t>(33959.88-72585.18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1.53</w:t>
              <w:br/>
              <w:t>(28.1-60.06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04</w:t>
              <w:br/>
              <w:t>(-0.28-0.26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01.81 (880.75-1886.27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8 (0.73-1.56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0.04 (-0.28-0.26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-5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5662.56</w:t>
              <w:br/>
              <w:t>(37406.46-80114.08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0.63</w:t>
              <w:br/>
              <w:t>(34.02-72.87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</w:t>
              <w:br/>
              <w:t>(-0.23-0.31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38.55 (1102.82-2351.98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9 (1-2.14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 (-0.23-0.31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-6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8668.23</w:t>
              <w:br/>
              <w:t>(34541.9-67795.15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66.66</w:t>
              <w:br/>
              <w:t>(47.31-92.86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05</w:t>
              <w:br/>
              <w:t>(-0.25-0.21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68.97 (1182.87-2319.32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29 (1.62-3.18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0.05 (-0.25-0.21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-6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62828.81</w:t>
              <w:br/>
              <w:t>(44696.93-84670.98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81.91</w:t>
              <w:br/>
              <w:t>(58.27-110.39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07</w:t>
              <w:br/>
              <w:t>(-0.26-0.16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53.66 (1813.56-3437.77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3 (2.36-4.48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0.07 (-0.26-0.17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-7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9347.77</w:t>
              <w:br/>
              <w:t>(34705.86-65990.78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92.59</w:t>
              <w:br/>
              <w:t>(65.12-123.82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02</w:t>
              <w:br/>
              <w:t>(-0.21-0.2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31.44 (1709.95-3241.4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56 (3.21-6.08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0.02 (-0.21-0.2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-7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3344.41</w:t>
              <w:br/>
              <w:t>(23471.45-45346.27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0.68</w:t>
              <w:br/>
              <w:t>(70.87-136.92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04</w:t>
              <w:br/>
              <w:t>(-0.22-0.17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57.25 (1449.79-2804.92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21 (4.38-8.47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0.04 (-0.22-0.17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-8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3167.65</w:t>
              <w:br/>
              <w:t>(16483.49-31219.95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17.06</w:t>
              <w:br/>
              <w:t>(83.28-157.74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05</w:t>
              <w:br/>
              <w:t>(-0.21-0.12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28.45 (1297.41-2471.05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24 (6.56-12.49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0.06 (-0.21-0.12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-8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2116.01</w:t>
              <w:br/>
              <w:t>(8687.06-16112.81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27.19</w:t>
              <w:br/>
              <w:t>(91.2-169.15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03</w:t>
              <w:br/>
              <w:t>(-0.18-0.14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01.53 (863.48-1606.1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.61 (9.06-16.86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0.03 (-0.18-0.14)</w:t>
            </w:r>
          </w:p>
        </w:tc>
      </w:tr>
      <w:tr>
        <w:trPr/>
        <w:tc>
          <w:tcPr>
            <w:tcW w:w="1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-9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864.76</w:t>
              <w:br/>
              <w:t>(2622.58-5580.51)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31.81</w:t>
              <w:br/>
              <w:t>(89.45-190.33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01</w:t>
              <w:br/>
              <w:t>(-0.15-0.16)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0.09 (296.79-637.63)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.01 (10.12-21.75)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0.01 (-0.15-0.16)</w:t>
            </w:r>
          </w:p>
        </w:tc>
      </w:tr>
      <w:tr>
        <w:trPr/>
        <w:tc>
          <w:tcPr>
            <w:tcW w:w="107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+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725.62</w:t>
              <w:br/>
              <w:t>(417.99-1165.93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13.54</w:t>
              <w:br/>
              <w:t>(65.4-182.43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03</w:t>
              <w:br/>
              <w:t>(-0.16-0.14)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7.74 (50.64-141.6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.73 (7.92-22.16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0.03 (-0.16-0.14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  <w:sz w:val="24"/>
        </w:rPr>
        <w:t>DALYs, disability-adjusted life years; TPC, total percentage chang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宋体;SimSun" w:hAnsi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Style17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6T15:08:00Z</dcterms:created>
  <dc:creator>Administrator</dc:creator>
  <dc:description/>
  <cp:keywords/>
  <dc:language>en-US</dc:language>
  <cp:lastModifiedBy>牛 牧天</cp:lastModifiedBy>
  <dcterms:modified xsi:type="dcterms:W3CDTF">2026-07-06T15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93FFDDC580F493EB86A499D0FD2A498_12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